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21F0" w:rsidRDefault="00EA21F0" w:rsidP="003B536B">
      <w:pPr>
        <w:rPr>
          <w:rFonts w:ascii="Arial" w:hAnsi="Arial" w:cs="Arial"/>
        </w:rPr>
      </w:pPr>
      <w:r w:rsidRPr="00981664">
        <w:rPr>
          <w:rFonts w:ascii="Arial" w:hAnsi="Arial" w:cs="Arial"/>
          <w:b/>
        </w:rPr>
        <w:t>Supplemental Method</w:t>
      </w:r>
      <w:r>
        <w:rPr>
          <w:rFonts w:ascii="Arial" w:hAnsi="Arial" w:cs="Arial"/>
        </w:rPr>
        <w:t>:</w:t>
      </w:r>
    </w:p>
    <w:p w:rsidR="00EA21F0" w:rsidRDefault="00EA21F0" w:rsidP="003B536B">
      <w:pPr>
        <w:rPr>
          <w:rFonts w:ascii="Arial" w:hAnsi="Arial" w:cs="Arial"/>
        </w:rPr>
      </w:pPr>
    </w:p>
    <w:p w:rsidR="00EA21F0" w:rsidRPr="002504B0" w:rsidRDefault="00EA21F0" w:rsidP="003B536B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u w:val="single"/>
        </w:rPr>
      </w:pPr>
      <w:proofErr w:type="spellStart"/>
      <w:r>
        <w:rPr>
          <w:rFonts w:ascii="Arial" w:hAnsi="Arial" w:cs="Arial"/>
          <w:u w:val="single"/>
        </w:rPr>
        <w:t>Mycobiome</w:t>
      </w:r>
      <w:proofErr w:type="spellEnd"/>
      <w:r>
        <w:rPr>
          <w:rFonts w:ascii="Arial" w:hAnsi="Arial" w:cs="Arial"/>
          <w:u w:val="single"/>
        </w:rPr>
        <w:t xml:space="preserve"> </w:t>
      </w:r>
      <w:r w:rsidRPr="002504B0">
        <w:rPr>
          <w:rFonts w:ascii="Arial" w:hAnsi="Arial" w:cs="Arial"/>
          <w:u w:val="single"/>
        </w:rPr>
        <w:t>Data Analysis</w:t>
      </w:r>
    </w:p>
    <w:p w:rsidR="00EA21F0" w:rsidRDefault="00EA21F0" w:rsidP="003B536B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>
        <w:rPr>
          <w:rFonts w:ascii="Arial" w:eastAsia="Times New Roman" w:hAnsi="Arial" w:cs="Arial"/>
        </w:rPr>
        <w:t>High-quality ITS1 sequence datasets</w:t>
      </w:r>
      <w:r w:rsidRPr="002504B0">
        <w:rPr>
          <w:rFonts w:ascii="Arial" w:eastAsia="Times New Roman" w:hAnsi="Arial" w:cs="Arial"/>
        </w:rPr>
        <w:t xml:space="preserve"> were </w:t>
      </w:r>
      <w:r>
        <w:rPr>
          <w:rFonts w:ascii="Arial" w:eastAsia="Times New Roman" w:hAnsi="Arial" w:cs="Arial"/>
        </w:rPr>
        <w:t>combined</w:t>
      </w:r>
      <w:r w:rsidRPr="002504B0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>to identify</w:t>
      </w:r>
      <w:r w:rsidRPr="002504B0">
        <w:rPr>
          <w:rFonts w:ascii="Arial" w:eastAsia="Times New Roman" w:hAnsi="Arial" w:cs="Arial"/>
        </w:rPr>
        <w:t xml:space="preserve"> unique sequences and their frequency using the PivotTable tool in Excel. The file with the unique sequences is further processed by custom PERL scripts </w:t>
      </w:r>
      <w:r>
        <w:rPr>
          <w:rFonts w:ascii="Arial" w:eastAsia="Times New Roman" w:hAnsi="Arial" w:cs="Arial"/>
        </w:rPr>
        <w:t xml:space="preserve">(Supplemental material) </w:t>
      </w:r>
      <w:r w:rsidRPr="002504B0">
        <w:rPr>
          <w:rFonts w:ascii="Arial" w:eastAsia="Times New Roman" w:hAnsi="Arial" w:cs="Arial"/>
        </w:rPr>
        <w:t xml:space="preserve">to remove all sequences shorter than 50 </w:t>
      </w:r>
      <w:proofErr w:type="spellStart"/>
      <w:r w:rsidRPr="002504B0">
        <w:rPr>
          <w:rFonts w:ascii="Arial" w:eastAsia="Times New Roman" w:hAnsi="Arial" w:cs="Arial"/>
        </w:rPr>
        <w:t>bp</w:t>
      </w:r>
      <w:proofErr w:type="spellEnd"/>
      <w:r w:rsidRPr="002504B0">
        <w:rPr>
          <w:rFonts w:ascii="Arial" w:eastAsia="Times New Roman" w:hAnsi="Arial" w:cs="Arial"/>
        </w:rPr>
        <w:t xml:space="preserve"> and </w:t>
      </w:r>
      <w:r>
        <w:rPr>
          <w:rFonts w:ascii="Arial" w:eastAsia="Times New Roman" w:hAnsi="Arial" w:cs="Arial"/>
        </w:rPr>
        <w:t>convert the remaining unique sequences to</w:t>
      </w:r>
      <w:r w:rsidRPr="002504B0">
        <w:rPr>
          <w:rFonts w:ascii="Arial" w:eastAsia="Times New Roman" w:hAnsi="Arial" w:cs="Arial"/>
        </w:rPr>
        <w:t xml:space="preserve"> FASTA format. </w:t>
      </w:r>
      <w:r>
        <w:rPr>
          <w:rFonts w:ascii="Arial" w:eastAsia="Times New Roman" w:hAnsi="Arial" w:cs="Arial"/>
        </w:rPr>
        <w:t xml:space="preserve">We used the web-based workbench </w:t>
      </w:r>
      <w:proofErr w:type="spellStart"/>
      <w:r w:rsidRPr="002504B0">
        <w:rPr>
          <w:rFonts w:ascii="Arial" w:eastAsia="Times New Roman" w:hAnsi="Arial" w:cs="Arial"/>
        </w:rPr>
        <w:t>PlutoF</w:t>
      </w:r>
      <w:proofErr w:type="spellEnd"/>
      <w:r w:rsidRPr="002504B0">
        <w:rPr>
          <w:rFonts w:ascii="Arial" w:eastAsia="Times New Roman" w:hAnsi="Arial" w:cs="Arial"/>
        </w:rPr>
        <w:t xml:space="preserve"> (</w:t>
      </w:r>
      <w:hyperlink r:id="rId4" w:history="1">
        <w:r w:rsidRPr="000936DD">
          <w:rPr>
            <w:rStyle w:val="Hyperlink"/>
            <w:rFonts w:ascii="Arial" w:eastAsia="Times New Roman" w:hAnsi="Arial" w:cs="Arial"/>
          </w:rPr>
          <w:t>http://plutof.ut.ee/</w:t>
        </w:r>
      </w:hyperlink>
      <w:r w:rsidRPr="002504B0">
        <w:rPr>
          <w:rFonts w:ascii="Arial" w:eastAsia="Times New Roman" w:hAnsi="Arial" w:cs="Arial"/>
        </w:rPr>
        <w:t xml:space="preserve">) </w:t>
      </w:r>
      <w:r>
        <w:rPr>
          <w:rFonts w:ascii="Arial" w:eastAsia="Times New Roman" w:hAnsi="Arial" w:cs="Arial"/>
        </w:rPr>
        <w:t xml:space="preserve">to </w:t>
      </w:r>
      <w:r w:rsidRPr="002504B0">
        <w:rPr>
          <w:rFonts w:ascii="Arial" w:eastAsia="Times New Roman" w:hAnsi="Arial" w:cs="Arial"/>
        </w:rPr>
        <w:t xml:space="preserve">extract all ITS1 sequences from </w:t>
      </w:r>
      <w:r>
        <w:rPr>
          <w:rFonts w:ascii="Arial" w:eastAsia="Times New Roman" w:hAnsi="Arial" w:cs="Arial"/>
        </w:rPr>
        <w:t>hosting</w:t>
      </w:r>
      <w:r w:rsidRPr="002504B0">
        <w:rPr>
          <w:rFonts w:ascii="Arial" w:eastAsia="Times New Roman" w:hAnsi="Arial" w:cs="Arial"/>
        </w:rPr>
        <w:t xml:space="preserve"> the </w:t>
      </w:r>
      <w:r>
        <w:rPr>
          <w:rFonts w:ascii="Arial" w:eastAsia="Times New Roman" w:hAnsi="Arial" w:cs="Arial"/>
        </w:rPr>
        <w:t>UNITE database (</w:t>
      </w:r>
      <w:hyperlink r:id="rId5" w:history="1">
        <w:r w:rsidRPr="000936DD">
          <w:rPr>
            <w:rStyle w:val="Hyperlink"/>
            <w:rFonts w:ascii="Arial" w:eastAsia="Times New Roman" w:hAnsi="Arial" w:cs="Arial"/>
          </w:rPr>
          <w:t>http://unite.ut.ee/index.php</w:t>
        </w:r>
      </w:hyperlink>
      <w:r>
        <w:rPr>
          <w:rFonts w:ascii="Arial" w:eastAsia="Times New Roman" w:hAnsi="Arial" w:cs="Arial"/>
        </w:rPr>
        <w:t xml:space="preserve">) to extract all ITS1 sequences from the file of unique sequences with the </w:t>
      </w:r>
      <w:r w:rsidRPr="002504B0">
        <w:rPr>
          <w:rFonts w:ascii="Arial" w:eastAsia="Times New Roman" w:hAnsi="Arial" w:cs="Arial"/>
        </w:rPr>
        <w:t>“ITS extractor”. Th</w:t>
      </w:r>
      <w:r>
        <w:rPr>
          <w:rFonts w:ascii="Arial" w:eastAsia="Times New Roman" w:hAnsi="Arial" w:cs="Arial"/>
        </w:rPr>
        <w:t>e</w:t>
      </w:r>
      <w:r w:rsidRPr="002504B0">
        <w:rPr>
          <w:rFonts w:ascii="Arial" w:eastAsia="Times New Roman" w:hAnsi="Arial" w:cs="Arial"/>
        </w:rPr>
        <w:t xml:space="preserve">se ITS1 sequences </w:t>
      </w:r>
      <w:r>
        <w:rPr>
          <w:rFonts w:ascii="Arial" w:eastAsia="Times New Roman" w:hAnsi="Arial" w:cs="Arial"/>
        </w:rPr>
        <w:t xml:space="preserve">served as input to query the </w:t>
      </w:r>
      <w:r w:rsidRPr="002504B0">
        <w:rPr>
          <w:rFonts w:ascii="Arial" w:eastAsia="Times New Roman" w:hAnsi="Arial" w:cs="Arial"/>
        </w:rPr>
        <w:t xml:space="preserve">International Nucleotide Sequence Database </w:t>
      </w:r>
      <w:r>
        <w:rPr>
          <w:rFonts w:ascii="Arial" w:eastAsia="Times New Roman" w:hAnsi="Arial" w:cs="Arial"/>
        </w:rPr>
        <w:t>(INSD) using</w:t>
      </w:r>
      <w:r w:rsidRPr="002504B0">
        <w:rPr>
          <w:rFonts w:ascii="Arial" w:eastAsia="Times New Roman" w:hAnsi="Arial" w:cs="Arial"/>
        </w:rPr>
        <w:t xml:space="preserve"> the tool “</w:t>
      </w:r>
      <w:proofErr w:type="spellStart"/>
      <w:r w:rsidRPr="002504B0">
        <w:rPr>
          <w:rFonts w:ascii="Arial" w:eastAsia="Times New Roman" w:hAnsi="Arial" w:cs="Arial"/>
        </w:rPr>
        <w:t>massBLASTer</w:t>
      </w:r>
      <w:proofErr w:type="spellEnd"/>
      <w:r w:rsidRPr="002504B0">
        <w:rPr>
          <w:rFonts w:ascii="Arial" w:eastAsia="Times New Roman" w:hAnsi="Arial" w:cs="Arial"/>
        </w:rPr>
        <w:t xml:space="preserve">” on the </w:t>
      </w:r>
      <w:r>
        <w:rPr>
          <w:rFonts w:ascii="Arial" w:eastAsia="Times New Roman" w:hAnsi="Arial" w:cs="Arial"/>
        </w:rPr>
        <w:t>UNITE</w:t>
      </w:r>
      <w:r w:rsidRPr="002504B0">
        <w:rPr>
          <w:rFonts w:ascii="Arial" w:eastAsia="Times New Roman" w:hAnsi="Arial" w:cs="Arial"/>
        </w:rPr>
        <w:t xml:space="preserve"> website. The analysis options chosen for the BLAST search were a regular output style with 1 alignment shown</w:t>
      </w:r>
      <w:r>
        <w:rPr>
          <w:rFonts w:ascii="Arial" w:eastAsia="Times New Roman" w:hAnsi="Arial" w:cs="Arial"/>
        </w:rPr>
        <w:t xml:space="preserve"> and</w:t>
      </w:r>
      <w:r w:rsidRPr="002504B0">
        <w:rPr>
          <w:rFonts w:ascii="Arial" w:eastAsia="Times New Roman" w:hAnsi="Arial" w:cs="Arial"/>
        </w:rPr>
        <w:t xml:space="preserve"> algorithm parameters were set for similar sequences (fast)</w:t>
      </w:r>
      <w:r>
        <w:rPr>
          <w:rFonts w:ascii="Arial" w:eastAsia="Times New Roman" w:hAnsi="Arial" w:cs="Arial"/>
        </w:rPr>
        <w:t>.</w:t>
      </w:r>
      <w:r w:rsidRPr="002504B0">
        <w:rPr>
          <w:rFonts w:ascii="Arial" w:eastAsia="Times New Roman" w:hAnsi="Arial" w:cs="Arial"/>
        </w:rPr>
        <w:t xml:space="preserve"> </w:t>
      </w:r>
    </w:p>
    <w:p w:rsidR="00EA21F0" w:rsidRDefault="00EA21F0" w:rsidP="003B536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We verified fungal species assignments</w:t>
      </w:r>
      <w:r w:rsidRPr="002504B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d binned sequences classified as the same species. </w:t>
      </w:r>
      <w:r w:rsidRPr="002504B0">
        <w:rPr>
          <w:rFonts w:ascii="Arial" w:hAnsi="Arial" w:cs="Arial"/>
        </w:rPr>
        <w:t>Finally</w:t>
      </w:r>
      <w:r>
        <w:rPr>
          <w:rFonts w:ascii="Arial" w:hAnsi="Arial" w:cs="Arial"/>
        </w:rPr>
        <w:t>,</w:t>
      </w:r>
      <w:r w:rsidRPr="002504B0">
        <w:rPr>
          <w:rFonts w:ascii="Arial" w:hAnsi="Arial" w:cs="Arial"/>
        </w:rPr>
        <w:t xml:space="preserve"> the </w:t>
      </w:r>
      <w:r>
        <w:rPr>
          <w:rFonts w:ascii="Arial" w:hAnsi="Arial" w:cs="Arial"/>
        </w:rPr>
        <w:t>taxonomic assignment of each unique sequence was</w:t>
      </w:r>
      <w:r w:rsidRPr="002504B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tegrated</w:t>
      </w:r>
      <w:r w:rsidRPr="002504B0">
        <w:rPr>
          <w:rFonts w:ascii="Arial" w:hAnsi="Arial" w:cs="Arial"/>
        </w:rPr>
        <w:t xml:space="preserve"> with </w:t>
      </w:r>
      <w:r>
        <w:rPr>
          <w:rFonts w:ascii="Arial" w:hAnsi="Arial" w:cs="Arial"/>
        </w:rPr>
        <w:t>its</w:t>
      </w:r>
      <w:r w:rsidRPr="002504B0">
        <w:rPr>
          <w:rFonts w:ascii="Arial" w:hAnsi="Arial" w:cs="Arial"/>
        </w:rPr>
        <w:t xml:space="preserve"> frequency to calculate the </w:t>
      </w:r>
      <w:r>
        <w:rPr>
          <w:rFonts w:ascii="Arial" w:hAnsi="Arial" w:cs="Arial"/>
        </w:rPr>
        <w:t>proportion of each fungal species present in each sample.</w:t>
      </w:r>
    </w:p>
    <w:p w:rsidR="004F6751" w:rsidRDefault="004F6751" w:rsidP="003B536B">
      <w:bookmarkStart w:id="0" w:name="_GoBack"/>
      <w:bookmarkEnd w:id="0"/>
    </w:p>
    <w:sectPr w:rsidR="004F6751" w:rsidSect="001247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EA21F0"/>
    <w:rsid w:val="00001E9F"/>
    <w:rsid w:val="00010A82"/>
    <w:rsid w:val="000166A4"/>
    <w:rsid w:val="00024D5F"/>
    <w:rsid w:val="00025F15"/>
    <w:rsid w:val="0002600C"/>
    <w:rsid w:val="00027C62"/>
    <w:rsid w:val="00030553"/>
    <w:rsid w:val="00030C48"/>
    <w:rsid w:val="00030EAB"/>
    <w:rsid w:val="00033F1C"/>
    <w:rsid w:val="00035465"/>
    <w:rsid w:val="000361D1"/>
    <w:rsid w:val="00036CA8"/>
    <w:rsid w:val="0004238F"/>
    <w:rsid w:val="0005046D"/>
    <w:rsid w:val="00057C43"/>
    <w:rsid w:val="00061E90"/>
    <w:rsid w:val="000649C8"/>
    <w:rsid w:val="0006649C"/>
    <w:rsid w:val="000668E6"/>
    <w:rsid w:val="000734CC"/>
    <w:rsid w:val="00075723"/>
    <w:rsid w:val="000758A4"/>
    <w:rsid w:val="00080AD3"/>
    <w:rsid w:val="00080C66"/>
    <w:rsid w:val="00086373"/>
    <w:rsid w:val="000933A1"/>
    <w:rsid w:val="00093ADC"/>
    <w:rsid w:val="0009483B"/>
    <w:rsid w:val="00094C44"/>
    <w:rsid w:val="000971E0"/>
    <w:rsid w:val="000B3481"/>
    <w:rsid w:val="000B48A0"/>
    <w:rsid w:val="000B6556"/>
    <w:rsid w:val="000B7E8D"/>
    <w:rsid w:val="000C21EA"/>
    <w:rsid w:val="000C48FC"/>
    <w:rsid w:val="000D27B9"/>
    <w:rsid w:val="000D4B5C"/>
    <w:rsid w:val="000D6F4F"/>
    <w:rsid w:val="000E5A36"/>
    <w:rsid w:val="000F048A"/>
    <w:rsid w:val="000F0E90"/>
    <w:rsid w:val="000F41A0"/>
    <w:rsid w:val="00101B95"/>
    <w:rsid w:val="0011002D"/>
    <w:rsid w:val="00110F75"/>
    <w:rsid w:val="0011448E"/>
    <w:rsid w:val="001149CD"/>
    <w:rsid w:val="001165FF"/>
    <w:rsid w:val="001169F4"/>
    <w:rsid w:val="00116A0D"/>
    <w:rsid w:val="00117311"/>
    <w:rsid w:val="00117D13"/>
    <w:rsid w:val="00122E7F"/>
    <w:rsid w:val="0012475A"/>
    <w:rsid w:val="00124948"/>
    <w:rsid w:val="00124F5C"/>
    <w:rsid w:val="00125A43"/>
    <w:rsid w:val="001279F4"/>
    <w:rsid w:val="00130DFD"/>
    <w:rsid w:val="001318F0"/>
    <w:rsid w:val="0014064E"/>
    <w:rsid w:val="00142041"/>
    <w:rsid w:val="0015283C"/>
    <w:rsid w:val="00157ED6"/>
    <w:rsid w:val="00162F3D"/>
    <w:rsid w:val="00163DF5"/>
    <w:rsid w:val="0016527F"/>
    <w:rsid w:val="0016790D"/>
    <w:rsid w:val="00171978"/>
    <w:rsid w:val="00176F05"/>
    <w:rsid w:val="001801FC"/>
    <w:rsid w:val="00182947"/>
    <w:rsid w:val="00184972"/>
    <w:rsid w:val="0018559E"/>
    <w:rsid w:val="00186A2D"/>
    <w:rsid w:val="0018701E"/>
    <w:rsid w:val="00190F9A"/>
    <w:rsid w:val="00196065"/>
    <w:rsid w:val="00197506"/>
    <w:rsid w:val="001A5408"/>
    <w:rsid w:val="001A55A8"/>
    <w:rsid w:val="001A5D17"/>
    <w:rsid w:val="001B24EB"/>
    <w:rsid w:val="001B2999"/>
    <w:rsid w:val="001B2D8F"/>
    <w:rsid w:val="001B317C"/>
    <w:rsid w:val="001B6941"/>
    <w:rsid w:val="001C1B5E"/>
    <w:rsid w:val="001C2D82"/>
    <w:rsid w:val="001C350D"/>
    <w:rsid w:val="001C5CDD"/>
    <w:rsid w:val="001D19FE"/>
    <w:rsid w:val="001D7441"/>
    <w:rsid w:val="001E2372"/>
    <w:rsid w:val="001E5E35"/>
    <w:rsid w:val="001E5E53"/>
    <w:rsid w:val="001F0323"/>
    <w:rsid w:val="001F228D"/>
    <w:rsid w:val="001F5801"/>
    <w:rsid w:val="002035E5"/>
    <w:rsid w:val="00204599"/>
    <w:rsid w:val="00204F24"/>
    <w:rsid w:val="00206055"/>
    <w:rsid w:val="00206313"/>
    <w:rsid w:val="00207A8C"/>
    <w:rsid w:val="002147DF"/>
    <w:rsid w:val="00217759"/>
    <w:rsid w:val="002277B9"/>
    <w:rsid w:val="00232E5D"/>
    <w:rsid w:val="00243C04"/>
    <w:rsid w:val="00243DCF"/>
    <w:rsid w:val="002478F7"/>
    <w:rsid w:val="002530E0"/>
    <w:rsid w:val="00254CDA"/>
    <w:rsid w:val="00263972"/>
    <w:rsid w:val="00266191"/>
    <w:rsid w:val="002667BC"/>
    <w:rsid w:val="00273024"/>
    <w:rsid w:val="00274D8E"/>
    <w:rsid w:val="00275A99"/>
    <w:rsid w:val="002779BC"/>
    <w:rsid w:val="00281501"/>
    <w:rsid w:val="00284BB5"/>
    <w:rsid w:val="002858F7"/>
    <w:rsid w:val="00285A9C"/>
    <w:rsid w:val="002914E7"/>
    <w:rsid w:val="00291DD3"/>
    <w:rsid w:val="00294549"/>
    <w:rsid w:val="002A06EE"/>
    <w:rsid w:val="002A2149"/>
    <w:rsid w:val="002A4E8C"/>
    <w:rsid w:val="002A5960"/>
    <w:rsid w:val="002A6CC2"/>
    <w:rsid w:val="002A6D26"/>
    <w:rsid w:val="002A7EF0"/>
    <w:rsid w:val="002B21DC"/>
    <w:rsid w:val="002B4F7A"/>
    <w:rsid w:val="002C0719"/>
    <w:rsid w:val="002C3D1B"/>
    <w:rsid w:val="002D1C65"/>
    <w:rsid w:val="002D2B42"/>
    <w:rsid w:val="002D34E0"/>
    <w:rsid w:val="002D5D92"/>
    <w:rsid w:val="002D6509"/>
    <w:rsid w:val="002E147E"/>
    <w:rsid w:val="002E53A2"/>
    <w:rsid w:val="002E684A"/>
    <w:rsid w:val="002F4CE0"/>
    <w:rsid w:val="002F5999"/>
    <w:rsid w:val="003017F1"/>
    <w:rsid w:val="003022F4"/>
    <w:rsid w:val="00302D89"/>
    <w:rsid w:val="00304431"/>
    <w:rsid w:val="003047C4"/>
    <w:rsid w:val="00306944"/>
    <w:rsid w:val="00310F56"/>
    <w:rsid w:val="0031131F"/>
    <w:rsid w:val="00315195"/>
    <w:rsid w:val="00317AA0"/>
    <w:rsid w:val="00317FD2"/>
    <w:rsid w:val="00330C5D"/>
    <w:rsid w:val="00331848"/>
    <w:rsid w:val="00334DFA"/>
    <w:rsid w:val="00334F07"/>
    <w:rsid w:val="00336933"/>
    <w:rsid w:val="00340C4E"/>
    <w:rsid w:val="00342279"/>
    <w:rsid w:val="00342A05"/>
    <w:rsid w:val="003463D4"/>
    <w:rsid w:val="00347146"/>
    <w:rsid w:val="003517B3"/>
    <w:rsid w:val="00355E85"/>
    <w:rsid w:val="00361AEF"/>
    <w:rsid w:val="0036339B"/>
    <w:rsid w:val="00371EE4"/>
    <w:rsid w:val="00375622"/>
    <w:rsid w:val="00377B22"/>
    <w:rsid w:val="003856FF"/>
    <w:rsid w:val="00386447"/>
    <w:rsid w:val="00390196"/>
    <w:rsid w:val="003912AA"/>
    <w:rsid w:val="00394B4E"/>
    <w:rsid w:val="00397D3D"/>
    <w:rsid w:val="003A0C8F"/>
    <w:rsid w:val="003A2C76"/>
    <w:rsid w:val="003A5538"/>
    <w:rsid w:val="003A71C7"/>
    <w:rsid w:val="003B536B"/>
    <w:rsid w:val="003B75B0"/>
    <w:rsid w:val="003B7D68"/>
    <w:rsid w:val="003C2328"/>
    <w:rsid w:val="003D6694"/>
    <w:rsid w:val="003E2110"/>
    <w:rsid w:val="003E2BA5"/>
    <w:rsid w:val="003E7CB4"/>
    <w:rsid w:val="003F0381"/>
    <w:rsid w:val="003F22EE"/>
    <w:rsid w:val="003F257B"/>
    <w:rsid w:val="00401661"/>
    <w:rsid w:val="004103D9"/>
    <w:rsid w:val="00410557"/>
    <w:rsid w:val="00410D74"/>
    <w:rsid w:val="00413114"/>
    <w:rsid w:val="0041364F"/>
    <w:rsid w:val="00413C28"/>
    <w:rsid w:val="00417E0C"/>
    <w:rsid w:val="004206C7"/>
    <w:rsid w:val="00425842"/>
    <w:rsid w:val="00425B62"/>
    <w:rsid w:val="004270A0"/>
    <w:rsid w:val="00430C84"/>
    <w:rsid w:val="004316BC"/>
    <w:rsid w:val="00431A78"/>
    <w:rsid w:val="00433A7D"/>
    <w:rsid w:val="00436846"/>
    <w:rsid w:val="004411F1"/>
    <w:rsid w:val="004426A2"/>
    <w:rsid w:val="004460AE"/>
    <w:rsid w:val="004465F5"/>
    <w:rsid w:val="00450AD5"/>
    <w:rsid w:val="00450C4A"/>
    <w:rsid w:val="00453483"/>
    <w:rsid w:val="004556D0"/>
    <w:rsid w:val="00456084"/>
    <w:rsid w:val="004618C2"/>
    <w:rsid w:val="00461EFF"/>
    <w:rsid w:val="004747E9"/>
    <w:rsid w:val="00477AE4"/>
    <w:rsid w:val="00482349"/>
    <w:rsid w:val="00482BC8"/>
    <w:rsid w:val="004835F1"/>
    <w:rsid w:val="0048540E"/>
    <w:rsid w:val="00486F62"/>
    <w:rsid w:val="00494B6C"/>
    <w:rsid w:val="0049522C"/>
    <w:rsid w:val="004B22C7"/>
    <w:rsid w:val="004B4136"/>
    <w:rsid w:val="004B5DC8"/>
    <w:rsid w:val="004B6AAB"/>
    <w:rsid w:val="004B7419"/>
    <w:rsid w:val="004B7FF3"/>
    <w:rsid w:val="004C3993"/>
    <w:rsid w:val="004C4C58"/>
    <w:rsid w:val="004D2BB9"/>
    <w:rsid w:val="004D3A90"/>
    <w:rsid w:val="004D4D41"/>
    <w:rsid w:val="004D5B52"/>
    <w:rsid w:val="004D71A0"/>
    <w:rsid w:val="004E23FA"/>
    <w:rsid w:val="004E6E91"/>
    <w:rsid w:val="004E737B"/>
    <w:rsid w:val="004F0A1A"/>
    <w:rsid w:val="004F406B"/>
    <w:rsid w:val="004F59AF"/>
    <w:rsid w:val="004F60A5"/>
    <w:rsid w:val="004F6751"/>
    <w:rsid w:val="004F67AB"/>
    <w:rsid w:val="004F721C"/>
    <w:rsid w:val="004F7CF7"/>
    <w:rsid w:val="00500773"/>
    <w:rsid w:val="005019A3"/>
    <w:rsid w:val="005075B2"/>
    <w:rsid w:val="00510030"/>
    <w:rsid w:val="005113DB"/>
    <w:rsid w:val="00513792"/>
    <w:rsid w:val="00515E30"/>
    <w:rsid w:val="00521CCF"/>
    <w:rsid w:val="005231EF"/>
    <w:rsid w:val="00530C86"/>
    <w:rsid w:val="00533AAE"/>
    <w:rsid w:val="005359C8"/>
    <w:rsid w:val="00537CA6"/>
    <w:rsid w:val="00541313"/>
    <w:rsid w:val="0054321E"/>
    <w:rsid w:val="0054486C"/>
    <w:rsid w:val="0054641A"/>
    <w:rsid w:val="00550616"/>
    <w:rsid w:val="0056381C"/>
    <w:rsid w:val="00564BE2"/>
    <w:rsid w:val="00565282"/>
    <w:rsid w:val="00570B3C"/>
    <w:rsid w:val="00590157"/>
    <w:rsid w:val="00592A79"/>
    <w:rsid w:val="00594F0A"/>
    <w:rsid w:val="005A3660"/>
    <w:rsid w:val="005A3AF1"/>
    <w:rsid w:val="005A4245"/>
    <w:rsid w:val="005B1788"/>
    <w:rsid w:val="005B2824"/>
    <w:rsid w:val="005B5FB1"/>
    <w:rsid w:val="005C3FD2"/>
    <w:rsid w:val="005C5544"/>
    <w:rsid w:val="005D1F5F"/>
    <w:rsid w:val="005D7AC4"/>
    <w:rsid w:val="005E07B3"/>
    <w:rsid w:val="005E28F6"/>
    <w:rsid w:val="005E30BE"/>
    <w:rsid w:val="005E4EB7"/>
    <w:rsid w:val="005E7C5D"/>
    <w:rsid w:val="005F0B48"/>
    <w:rsid w:val="005F2B05"/>
    <w:rsid w:val="005F452D"/>
    <w:rsid w:val="005F4A84"/>
    <w:rsid w:val="006013F6"/>
    <w:rsid w:val="0060451D"/>
    <w:rsid w:val="00605458"/>
    <w:rsid w:val="00605C5B"/>
    <w:rsid w:val="00606DBD"/>
    <w:rsid w:val="00612174"/>
    <w:rsid w:val="00612E59"/>
    <w:rsid w:val="00613C5F"/>
    <w:rsid w:val="00613C9A"/>
    <w:rsid w:val="00614694"/>
    <w:rsid w:val="00615D02"/>
    <w:rsid w:val="00616DFF"/>
    <w:rsid w:val="00622DB3"/>
    <w:rsid w:val="00625F4B"/>
    <w:rsid w:val="00627A72"/>
    <w:rsid w:val="0063001D"/>
    <w:rsid w:val="006325E6"/>
    <w:rsid w:val="00634FFB"/>
    <w:rsid w:val="006430D9"/>
    <w:rsid w:val="0064341D"/>
    <w:rsid w:val="00644204"/>
    <w:rsid w:val="00644C2D"/>
    <w:rsid w:val="00645FA5"/>
    <w:rsid w:val="0065075E"/>
    <w:rsid w:val="00652A44"/>
    <w:rsid w:val="006531D5"/>
    <w:rsid w:val="00656144"/>
    <w:rsid w:val="00657EE3"/>
    <w:rsid w:val="006607FC"/>
    <w:rsid w:val="00660985"/>
    <w:rsid w:val="00665BAC"/>
    <w:rsid w:val="0066694A"/>
    <w:rsid w:val="006710D8"/>
    <w:rsid w:val="00685201"/>
    <w:rsid w:val="0068706B"/>
    <w:rsid w:val="006903BB"/>
    <w:rsid w:val="00690692"/>
    <w:rsid w:val="00690879"/>
    <w:rsid w:val="00691033"/>
    <w:rsid w:val="0069226E"/>
    <w:rsid w:val="006925ED"/>
    <w:rsid w:val="006957E4"/>
    <w:rsid w:val="00695AE5"/>
    <w:rsid w:val="006974D5"/>
    <w:rsid w:val="0069776D"/>
    <w:rsid w:val="006A295D"/>
    <w:rsid w:val="006A6F21"/>
    <w:rsid w:val="006B08EF"/>
    <w:rsid w:val="006B2699"/>
    <w:rsid w:val="006B7DEA"/>
    <w:rsid w:val="006C0944"/>
    <w:rsid w:val="006C0F1D"/>
    <w:rsid w:val="006C11C0"/>
    <w:rsid w:val="006D0F3A"/>
    <w:rsid w:val="006D1471"/>
    <w:rsid w:val="006D3D56"/>
    <w:rsid w:val="006E1FF7"/>
    <w:rsid w:val="006F04C7"/>
    <w:rsid w:val="006F1C80"/>
    <w:rsid w:val="006F2BD4"/>
    <w:rsid w:val="006F5228"/>
    <w:rsid w:val="006F7227"/>
    <w:rsid w:val="00703969"/>
    <w:rsid w:val="00703BEC"/>
    <w:rsid w:val="007060D4"/>
    <w:rsid w:val="0071003C"/>
    <w:rsid w:val="00710146"/>
    <w:rsid w:val="00720BB9"/>
    <w:rsid w:val="00724DD6"/>
    <w:rsid w:val="00725BE0"/>
    <w:rsid w:val="0072784D"/>
    <w:rsid w:val="00730113"/>
    <w:rsid w:val="00731C11"/>
    <w:rsid w:val="0073291A"/>
    <w:rsid w:val="0073517A"/>
    <w:rsid w:val="0073595A"/>
    <w:rsid w:val="00735DB4"/>
    <w:rsid w:val="00737E7A"/>
    <w:rsid w:val="0074109B"/>
    <w:rsid w:val="0074109C"/>
    <w:rsid w:val="00745779"/>
    <w:rsid w:val="00745D92"/>
    <w:rsid w:val="00747729"/>
    <w:rsid w:val="00750522"/>
    <w:rsid w:val="0075167E"/>
    <w:rsid w:val="00751DAC"/>
    <w:rsid w:val="00760AFD"/>
    <w:rsid w:val="00763F60"/>
    <w:rsid w:val="0076551F"/>
    <w:rsid w:val="007714D9"/>
    <w:rsid w:val="0077185E"/>
    <w:rsid w:val="007738A6"/>
    <w:rsid w:val="00773D74"/>
    <w:rsid w:val="00774540"/>
    <w:rsid w:val="0077459E"/>
    <w:rsid w:val="00777CA0"/>
    <w:rsid w:val="0078147A"/>
    <w:rsid w:val="00781701"/>
    <w:rsid w:val="00783A75"/>
    <w:rsid w:val="00785A1D"/>
    <w:rsid w:val="007869EE"/>
    <w:rsid w:val="00787BFE"/>
    <w:rsid w:val="00792DA3"/>
    <w:rsid w:val="0079452A"/>
    <w:rsid w:val="007A0386"/>
    <w:rsid w:val="007A57E4"/>
    <w:rsid w:val="007B31BD"/>
    <w:rsid w:val="007B50D3"/>
    <w:rsid w:val="007C15B0"/>
    <w:rsid w:val="007C1B0A"/>
    <w:rsid w:val="007C5C8E"/>
    <w:rsid w:val="007D3B50"/>
    <w:rsid w:val="007D573B"/>
    <w:rsid w:val="007D5A52"/>
    <w:rsid w:val="007E2A4C"/>
    <w:rsid w:val="007E36FB"/>
    <w:rsid w:val="007E592F"/>
    <w:rsid w:val="007F1546"/>
    <w:rsid w:val="007F2326"/>
    <w:rsid w:val="007F27E4"/>
    <w:rsid w:val="007F311D"/>
    <w:rsid w:val="007F76EF"/>
    <w:rsid w:val="008019E3"/>
    <w:rsid w:val="00804047"/>
    <w:rsid w:val="0080460C"/>
    <w:rsid w:val="008116A0"/>
    <w:rsid w:val="008122E4"/>
    <w:rsid w:val="00812F8C"/>
    <w:rsid w:val="008133F2"/>
    <w:rsid w:val="00814663"/>
    <w:rsid w:val="00817FE2"/>
    <w:rsid w:val="008205E5"/>
    <w:rsid w:val="00820FE7"/>
    <w:rsid w:val="00822F10"/>
    <w:rsid w:val="00831E80"/>
    <w:rsid w:val="00843C3B"/>
    <w:rsid w:val="0085370A"/>
    <w:rsid w:val="008539EC"/>
    <w:rsid w:val="00857082"/>
    <w:rsid w:val="0086721B"/>
    <w:rsid w:val="00870573"/>
    <w:rsid w:val="00870E96"/>
    <w:rsid w:val="00871724"/>
    <w:rsid w:val="00872C2C"/>
    <w:rsid w:val="00882EDF"/>
    <w:rsid w:val="00886EDD"/>
    <w:rsid w:val="0088740A"/>
    <w:rsid w:val="0089497D"/>
    <w:rsid w:val="008966E4"/>
    <w:rsid w:val="008A4AE9"/>
    <w:rsid w:val="008B2409"/>
    <w:rsid w:val="008B57D5"/>
    <w:rsid w:val="008C2315"/>
    <w:rsid w:val="008C2912"/>
    <w:rsid w:val="008C6DF9"/>
    <w:rsid w:val="008C7D52"/>
    <w:rsid w:val="008D0C0E"/>
    <w:rsid w:val="008D1FAB"/>
    <w:rsid w:val="008D256A"/>
    <w:rsid w:val="008D2719"/>
    <w:rsid w:val="008D28CF"/>
    <w:rsid w:val="008D2C78"/>
    <w:rsid w:val="008D4AFD"/>
    <w:rsid w:val="008D53C5"/>
    <w:rsid w:val="008D641D"/>
    <w:rsid w:val="008E2A03"/>
    <w:rsid w:val="008E3F9D"/>
    <w:rsid w:val="008E4007"/>
    <w:rsid w:val="008F4727"/>
    <w:rsid w:val="008F47E9"/>
    <w:rsid w:val="008F770F"/>
    <w:rsid w:val="00902915"/>
    <w:rsid w:val="0091386F"/>
    <w:rsid w:val="009138B1"/>
    <w:rsid w:val="00916D37"/>
    <w:rsid w:val="009224FE"/>
    <w:rsid w:val="0093783E"/>
    <w:rsid w:val="00937C37"/>
    <w:rsid w:val="009440EB"/>
    <w:rsid w:val="00946F45"/>
    <w:rsid w:val="0095455A"/>
    <w:rsid w:val="009550F0"/>
    <w:rsid w:val="0096090E"/>
    <w:rsid w:val="009647A6"/>
    <w:rsid w:val="009728E5"/>
    <w:rsid w:val="00974C62"/>
    <w:rsid w:val="00975036"/>
    <w:rsid w:val="00977B52"/>
    <w:rsid w:val="00981664"/>
    <w:rsid w:val="00983C88"/>
    <w:rsid w:val="00985E56"/>
    <w:rsid w:val="00986B9A"/>
    <w:rsid w:val="00987C2A"/>
    <w:rsid w:val="009A0CDE"/>
    <w:rsid w:val="009A1133"/>
    <w:rsid w:val="009A26DE"/>
    <w:rsid w:val="009A2E89"/>
    <w:rsid w:val="009A6536"/>
    <w:rsid w:val="009B2394"/>
    <w:rsid w:val="009B2F9E"/>
    <w:rsid w:val="009B5331"/>
    <w:rsid w:val="009B7377"/>
    <w:rsid w:val="009B7679"/>
    <w:rsid w:val="009D6605"/>
    <w:rsid w:val="009E1D7F"/>
    <w:rsid w:val="009E3865"/>
    <w:rsid w:val="009E5FA6"/>
    <w:rsid w:val="009E702D"/>
    <w:rsid w:val="009E7465"/>
    <w:rsid w:val="009F0381"/>
    <w:rsid w:val="009F3988"/>
    <w:rsid w:val="009F481D"/>
    <w:rsid w:val="009F5390"/>
    <w:rsid w:val="009F7136"/>
    <w:rsid w:val="00A00E5B"/>
    <w:rsid w:val="00A03C07"/>
    <w:rsid w:val="00A1038B"/>
    <w:rsid w:val="00A138A5"/>
    <w:rsid w:val="00A2159D"/>
    <w:rsid w:val="00A23E93"/>
    <w:rsid w:val="00A242DF"/>
    <w:rsid w:val="00A27ADA"/>
    <w:rsid w:val="00A311E4"/>
    <w:rsid w:val="00A324E4"/>
    <w:rsid w:val="00A34B2B"/>
    <w:rsid w:val="00A357D9"/>
    <w:rsid w:val="00A36989"/>
    <w:rsid w:val="00A43D8D"/>
    <w:rsid w:val="00A44B94"/>
    <w:rsid w:val="00A44F07"/>
    <w:rsid w:val="00A524FE"/>
    <w:rsid w:val="00A53801"/>
    <w:rsid w:val="00A54C00"/>
    <w:rsid w:val="00A55BAA"/>
    <w:rsid w:val="00A565F3"/>
    <w:rsid w:val="00A57426"/>
    <w:rsid w:val="00A61ED7"/>
    <w:rsid w:val="00A62B4C"/>
    <w:rsid w:val="00A63407"/>
    <w:rsid w:val="00A66BFC"/>
    <w:rsid w:val="00A67409"/>
    <w:rsid w:val="00A71FF2"/>
    <w:rsid w:val="00A83B01"/>
    <w:rsid w:val="00A9006D"/>
    <w:rsid w:val="00A901EB"/>
    <w:rsid w:val="00A91214"/>
    <w:rsid w:val="00A9183E"/>
    <w:rsid w:val="00A9367A"/>
    <w:rsid w:val="00AA3AE3"/>
    <w:rsid w:val="00AA71CE"/>
    <w:rsid w:val="00AB00DA"/>
    <w:rsid w:val="00AB158E"/>
    <w:rsid w:val="00AB1DF1"/>
    <w:rsid w:val="00AB3E99"/>
    <w:rsid w:val="00AC074B"/>
    <w:rsid w:val="00AC099A"/>
    <w:rsid w:val="00AC7D56"/>
    <w:rsid w:val="00AC7FBB"/>
    <w:rsid w:val="00AD2A9E"/>
    <w:rsid w:val="00AD339F"/>
    <w:rsid w:val="00AD47BA"/>
    <w:rsid w:val="00AE4920"/>
    <w:rsid w:val="00AE6278"/>
    <w:rsid w:val="00AE6C00"/>
    <w:rsid w:val="00AF0B41"/>
    <w:rsid w:val="00AF2109"/>
    <w:rsid w:val="00AF579F"/>
    <w:rsid w:val="00AF766E"/>
    <w:rsid w:val="00B006EF"/>
    <w:rsid w:val="00B034E7"/>
    <w:rsid w:val="00B03DE1"/>
    <w:rsid w:val="00B04234"/>
    <w:rsid w:val="00B103C1"/>
    <w:rsid w:val="00B11D23"/>
    <w:rsid w:val="00B125FF"/>
    <w:rsid w:val="00B14266"/>
    <w:rsid w:val="00B161B4"/>
    <w:rsid w:val="00B24B8C"/>
    <w:rsid w:val="00B24F98"/>
    <w:rsid w:val="00B25412"/>
    <w:rsid w:val="00B2639E"/>
    <w:rsid w:val="00B31A88"/>
    <w:rsid w:val="00B32666"/>
    <w:rsid w:val="00B34017"/>
    <w:rsid w:val="00B34195"/>
    <w:rsid w:val="00B43BB6"/>
    <w:rsid w:val="00B50AB7"/>
    <w:rsid w:val="00B533A2"/>
    <w:rsid w:val="00B55630"/>
    <w:rsid w:val="00B55D8B"/>
    <w:rsid w:val="00B56F89"/>
    <w:rsid w:val="00B57E1B"/>
    <w:rsid w:val="00B63DDF"/>
    <w:rsid w:val="00B64733"/>
    <w:rsid w:val="00B66BBA"/>
    <w:rsid w:val="00B71733"/>
    <w:rsid w:val="00B77E37"/>
    <w:rsid w:val="00B8137E"/>
    <w:rsid w:val="00B82785"/>
    <w:rsid w:val="00B84067"/>
    <w:rsid w:val="00B86022"/>
    <w:rsid w:val="00B862B5"/>
    <w:rsid w:val="00B86F28"/>
    <w:rsid w:val="00B87A97"/>
    <w:rsid w:val="00B913E2"/>
    <w:rsid w:val="00B9151D"/>
    <w:rsid w:val="00B930C6"/>
    <w:rsid w:val="00B93724"/>
    <w:rsid w:val="00B9500F"/>
    <w:rsid w:val="00B97073"/>
    <w:rsid w:val="00BA13F4"/>
    <w:rsid w:val="00BA3DE6"/>
    <w:rsid w:val="00BA7445"/>
    <w:rsid w:val="00BA78C7"/>
    <w:rsid w:val="00BB0E88"/>
    <w:rsid w:val="00BB11C5"/>
    <w:rsid w:val="00BC01D6"/>
    <w:rsid w:val="00BC0C39"/>
    <w:rsid w:val="00BC26A6"/>
    <w:rsid w:val="00BC5B87"/>
    <w:rsid w:val="00BC7880"/>
    <w:rsid w:val="00BD1C61"/>
    <w:rsid w:val="00BD6542"/>
    <w:rsid w:val="00BE3F3A"/>
    <w:rsid w:val="00BE41D6"/>
    <w:rsid w:val="00BE5E53"/>
    <w:rsid w:val="00BF0CD8"/>
    <w:rsid w:val="00BF13EC"/>
    <w:rsid w:val="00BF54CB"/>
    <w:rsid w:val="00BF7BAC"/>
    <w:rsid w:val="00C046E2"/>
    <w:rsid w:val="00C04D0D"/>
    <w:rsid w:val="00C103BC"/>
    <w:rsid w:val="00C1153E"/>
    <w:rsid w:val="00C127E0"/>
    <w:rsid w:val="00C14057"/>
    <w:rsid w:val="00C20973"/>
    <w:rsid w:val="00C2211E"/>
    <w:rsid w:val="00C36D99"/>
    <w:rsid w:val="00C41A98"/>
    <w:rsid w:val="00C434B9"/>
    <w:rsid w:val="00C44B55"/>
    <w:rsid w:val="00C51433"/>
    <w:rsid w:val="00C53716"/>
    <w:rsid w:val="00C5442F"/>
    <w:rsid w:val="00C568CA"/>
    <w:rsid w:val="00C56942"/>
    <w:rsid w:val="00C62B50"/>
    <w:rsid w:val="00C638D7"/>
    <w:rsid w:val="00C642CF"/>
    <w:rsid w:val="00C648FE"/>
    <w:rsid w:val="00C65D06"/>
    <w:rsid w:val="00C6741D"/>
    <w:rsid w:val="00C678A0"/>
    <w:rsid w:val="00C703F2"/>
    <w:rsid w:val="00C71351"/>
    <w:rsid w:val="00C74581"/>
    <w:rsid w:val="00C7729E"/>
    <w:rsid w:val="00C77DAF"/>
    <w:rsid w:val="00C81B6C"/>
    <w:rsid w:val="00C81EDC"/>
    <w:rsid w:val="00C83080"/>
    <w:rsid w:val="00C8357E"/>
    <w:rsid w:val="00C900D6"/>
    <w:rsid w:val="00C902AA"/>
    <w:rsid w:val="00C9497B"/>
    <w:rsid w:val="00C94CEF"/>
    <w:rsid w:val="00CA0BAA"/>
    <w:rsid w:val="00CA0EB0"/>
    <w:rsid w:val="00CA0EBC"/>
    <w:rsid w:val="00CA1E60"/>
    <w:rsid w:val="00CA44EC"/>
    <w:rsid w:val="00CA5E3A"/>
    <w:rsid w:val="00CA7A3B"/>
    <w:rsid w:val="00CB01E9"/>
    <w:rsid w:val="00CB20F8"/>
    <w:rsid w:val="00CB2388"/>
    <w:rsid w:val="00CB34B3"/>
    <w:rsid w:val="00CB459E"/>
    <w:rsid w:val="00CB5B15"/>
    <w:rsid w:val="00CB74EA"/>
    <w:rsid w:val="00CC140F"/>
    <w:rsid w:val="00CD152E"/>
    <w:rsid w:val="00CD4A31"/>
    <w:rsid w:val="00CD4B43"/>
    <w:rsid w:val="00CD7CC1"/>
    <w:rsid w:val="00CF0D5A"/>
    <w:rsid w:val="00CF1B28"/>
    <w:rsid w:val="00CF38C2"/>
    <w:rsid w:val="00CF3B56"/>
    <w:rsid w:val="00CF53D2"/>
    <w:rsid w:val="00CF690B"/>
    <w:rsid w:val="00CF78EE"/>
    <w:rsid w:val="00D030B1"/>
    <w:rsid w:val="00D06406"/>
    <w:rsid w:val="00D0777F"/>
    <w:rsid w:val="00D10509"/>
    <w:rsid w:val="00D146DA"/>
    <w:rsid w:val="00D16D7A"/>
    <w:rsid w:val="00D17C83"/>
    <w:rsid w:val="00D25346"/>
    <w:rsid w:val="00D25C8A"/>
    <w:rsid w:val="00D25D02"/>
    <w:rsid w:val="00D26940"/>
    <w:rsid w:val="00D274C1"/>
    <w:rsid w:val="00D276A1"/>
    <w:rsid w:val="00D33AA2"/>
    <w:rsid w:val="00D346D9"/>
    <w:rsid w:val="00D357FA"/>
    <w:rsid w:val="00D359D6"/>
    <w:rsid w:val="00D44223"/>
    <w:rsid w:val="00D44C80"/>
    <w:rsid w:val="00D44D40"/>
    <w:rsid w:val="00D46ADD"/>
    <w:rsid w:val="00D4728F"/>
    <w:rsid w:val="00D4736E"/>
    <w:rsid w:val="00D5087C"/>
    <w:rsid w:val="00D51460"/>
    <w:rsid w:val="00D52A23"/>
    <w:rsid w:val="00D53A84"/>
    <w:rsid w:val="00D569D2"/>
    <w:rsid w:val="00D57975"/>
    <w:rsid w:val="00D6502B"/>
    <w:rsid w:val="00D66BD4"/>
    <w:rsid w:val="00D67675"/>
    <w:rsid w:val="00D72D76"/>
    <w:rsid w:val="00D73CC2"/>
    <w:rsid w:val="00D741A0"/>
    <w:rsid w:val="00D81404"/>
    <w:rsid w:val="00D81FD7"/>
    <w:rsid w:val="00D832A5"/>
    <w:rsid w:val="00D8586D"/>
    <w:rsid w:val="00D85E26"/>
    <w:rsid w:val="00D86A08"/>
    <w:rsid w:val="00D87822"/>
    <w:rsid w:val="00D87836"/>
    <w:rsid w:val="00D90D35"/>
    <w:rsid w:val="00DA1EB2"/>
    <w:rsid w:val="00DA69A0"/>
    <w:rsid w:val="00DA6B11"/>
    <w:rsid w:val="00DB3A3C"/>
    <w:rsid w:val="00DB6E86"/>
    <w:rsid w:val="00DB78E0"/>
    <w:rsid w:val="00DC201D"/>
    <w:rsid w:val="00DC3008"/>
    <w:rsid w:val="00DC7399"/>
    <w:rsid w:val="00DD1120"/>
    <w:rsid w:val="00DE4836"/>
    <w:rsid w:val="00DE5272"/>
    <w:rsid w:val="00DE58C5"/>
    <w:rsid w:val="00DE748F"/>
    <w:rsid w:val="00DE7AF6"/>
    <w:rsid w:val="00DF1FA9"/>
    <w:rsid w:val="00DF2756"/>
    <w:rsid w:val="00DF30FD"/>
    <w:rsid w:val="00DF5A4C"/>
    <w:rsid w:val="00DF7015"/>
    <w:rsid w:val="00E004DF"/>
    <w:rsid w:val="00E010D2"/>
    <w:rsid w:val="00E10BBA"/>
    <w:rsid w:val="00E14A24"/>
    <w:rsid w:val="00E14F36"/>
    <w:rsid w:val="00E15F42"/>
    <w:rsid w:val="00E161BA"/>
    <w:rsid w:val="00E166A7"/>
    <w:rsid w:val="00E17922"/>
    <w:rsid w:val="00E21995"/>
    <w:rsid w:val="00E21EDF"/>
    <w:rsid w:val="00E2245E"/>
    <w:rsid w:val="00E23080"/>
    <w:rsid w:val="00E230C7"/>
    <w:rsid w:val="00E23879"/>
    <w:rsid w:val="00E23AE2"/>
    <w:rsid w:val="00E23FB0"/>
    <w:rsid w:val="00E24231"/>
    <w:rsid w:val="00E24850"/>
    <w:rsid w:val="00E26D4C"/>
    <w:rsid w:val="00E342C2"/>
    <w:rsid w:val="00E40D71"/>
    <w:rsid w:val="00E410E5"/>
    <w:rsid w:val="00E4133B"/>
    <w:rsid w:val="00E41FBB"/>
    <w:rsid w:val="00E43488"/>
    <w:rsid w:val="00E470E9"/>
    <w:rsid w:val="00E5257C"/>
    <w:rsid w:val="00E53E23"/>
    <w:rsid w:val="00E57603"/>
    <w:rsid w:val="00E607B3"/>
    <w:rsid w:val="00E62554"/>
    <w:rsid w:val="00E63836"/>
    <w:rsid w:val="00E647E7"/>
    <w:rsid w:val="00E72485"/>
    <w:rsid w:val="00E727DA"/>
    <w:rsid w:val="00E7363D"/>
    <w:rsid w:val="00E737AF"/>
    <w:rsid w:val="00E77927"/>
    <w:rsid w:val="00E847D8"/>
    <w:rsid w:val="00E84FF0"/>
    <w:rsid w:val="00E87064"/>
    <w:rsid w:val="00E87393"/>
    <w:rsid w:val="00E91903"/>
    <w:rsid w:val="00E9252F"/>
    <w:rsid w:val="00E942AA"/>
    <w:rsid w:val="00E9772C"/>
    <w:rsid w:val="00E97D20"/>
    <w:rsid w:val="00EA1B1A"/>
    <w:rsid w:val="00EA21F0"/>
    <w:rsid w:val="00EA2B3D"/>
    <w:rsid w:val="00EA5723"/>
    <w:rsid w:val="00EA5755"/>
    <w:rsid w:val="00EA5A82"/>
    <w:rsid w:val="00EA5D2E"/>
    <w:rsid w:val="00EA5EC9"/>
    <w:rsid w:val="00EB0F29"/>
    <w:rsid w:val="00EB2D82"/>
    <w:rsid w:val="00EB407B"/>
    <w:rsid w:val="00EB50EF"/>
    <w:rsid w:val="00EB651E"/>
    <w:rsid w:val="00EC08C8"/>
    <w:rsid w:val="00EC345C"/>
    <w:rsid w:val="00EC5A05"/>
    <w:rsid w:val="00ED1C93"/>
    <w:rsid w:val="00ED3390"/>
    <w:rsid w:val="00ED7BC3"/>
    <w:rsid w:val="00EE2CEA"/>
    <w:rsid w:val="00EE5CFB"/>
    <w:rsid w:val="00EE681B"/>
    <w:rsid w:val="00EE7210"/>
    <w:rsid w:val="00EF343E"/>
    <w:rsid w:val="00EF3B01"/>
    <w:rsid w:val="00EF3E28"/>
    <w:rsid w:val="00EF4910"/>
    <w:rsid w:val="00EF7218"/>
    <w:rsid w:val="00EF793B"/>
    <w:rsid w:val="00F0782A"/>
    <w:rsid w:val="00F117BA"/>
    <w:rsid w:val="00F127D1"/>
    <w:rsid w:val="00F147BE"/>
    <w:rsid w:val="00F1784D"/>
    <w:rsid w:val="00F20F53"/>
    <w:rsid w:val="00F22833"/>
    <w:rsid w:val="00F24361"/>
    <w:rsid w:val="00F26802"/>
    <w:rsid w:val="00F26CAA"/>
    <w:rsid w:val="00F271EF"/>
    <w:rsid w:val="00F2742A"/>
    <w:rsid w:val="00F32742"/>
    <w:rsid w:val="00F32B6F"/>
    <w:rsid w:val="00F3602B"/>
    <w:rsid w:val="00F36586"/>
    <w:rsid w:val="00F36DB0"/>
    <w:rsid w:val="00F3789F"/>
    <w:rsid w:val="00F40481"/>
    <w:rsid w:val="00F411BF"/>
    <w:rsid w:val="00F420DC"/>
    <w:rsid w:val="00F42A8B"/>
    <w:rsid w:val="00F47022"/>
    <w:rsid w:val="00F53393"/>
    <w:rsid w:val="00F5576A"/>
    <w:rsid w:val="00F557D7"/>
    <w:rsid w:val="00F600E1"/>
    <w:rsid w:val="00F6136D"/>
    <w:rsid w:val="00F62BF3"/>
    <w:rsid w:val="00F63482"/>
    <w:rsid w:val="00F65C82"/>
    <w:rsid w:val="00F67C9F"/>
    <w:rsid w:val="00F72642"/>
    <w:rsid w:val="00F818CB"/>
    <w:rsid w:val="00F836A4"/>
    <w:rsid w:val="00F85EB3"/>
    <w:rsid w:val="00F93CD5"/>
    <w:rsid w:val="00F93EDF"/>
    <w:rsid w:val="00F96CC8"/>
    <w:rsid w:val="00FA095C"/>
    <w:rsid w:val="00FA3224"/>
    <w:rsid w:val="00FA5585"/>
    <w:rsid w:val="00FA5C55"/>
    <w:rsid w:val="00FA6C28"/>
    <w:rsid w:val="00FA6DDF"/>
    <w:rsid w:val="00FA7B19"/>
    <w:rsid w:val="00FA7E48"/>
    <w:rsid w:val="00FB4C30"/>
    <w:rsid w:val="00FB4E46"/>
    <w:rsid w:val="00FB610F"/>
    <w:rsid w:val="00FB6175"/>
    <w:rsid w:val="00FC031E"/>
    <w:rsid w:val="00FC3689"/>
    <w:rsid w:val="00FC4C78"/>
    <w:rsid w:val="00FC51B8"/>
    <w:rsid w:val="00FC5E9F"/>
    <w:rsid w:val="00FD130C"/>
    <w:rsid w:val="00FD14B2"/>
    <w:rsid w:val="00FD2A70"/>
    <w:rsid w:val="00FD7680"/>
    <w:rsid w:val="00FD7BFE"/>
    <w:rsid w:val="00FE42A4"/>
    <w:rsid w:val="00FE6648"/>
    <w:rsid w:val="00FE7CFB"/>
    <w:rsid w:val="00FF0332"/>
    <w:rsid w:val="00FF3307"/>
    <w:rsid w:val="00FF4C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1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A21F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816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1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A21F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816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unite.ut.ee/index.php" TargetMode="External"/><Relationship Id="rId4" Type="http://schemas.openxmlformats.org/officeDocument/2006/relationships/hyperlink" Target="http://plutof.ut.e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 Willger</dc:creator>
  <cp:lastModifiedBy>jebarle</cp:lastModifiedBy>
  <cp:revision>5</cp:revision>
  <dcterms:created xsi:type="dcterms:W3CDTF">2014-07-27T13:33:00Z</dcterms:created>
  <dcterms:modified xsi:type="dcterms:W3CDTF">2014-09-30T07:49:00Z</dcterms:modified>
</cp:coreProperties>
</file>